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5DF4E" w14:textId="25AB59B7" w:rsidR="00231F26" w:rsidRPr="00193549" w:rsidRDefault="001A1855" w:rsidP="00231F26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Adittional</w:t>
      </w:r>
      <w:r w:rsidR="00467751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880078">
        <w:rPr>
          <w:rFonts w:asciiTheme="majorHAnsi" w:hAnsiTheme="majorHAnsi" w:cstheme="majorHAnsi"/>
          <w:b/>
          <w:sz w:val="24"/>
          <w:szCs w:val="24"/>
        </w:rPr>
        <w:t>file 2</w:t>
      </w:r>
      <w:r w:rsidR="00231F26" w:rsidRPr="00193549">
        <w:rPr>
          <w:rFonts w:asciiTheme="majorHAnsi" w:hAnsiTheme="majorHAnsi" w:cstheme="majorHAnsi"/>
          <w:b/>
          <w:sz w:val="24"/>
          <w:szCs w:val="24"/>
        </w:rPr>
        <w:t xml:space="preserve">: </w:t>
      </w:r>
      <w:r w:rsidR="00467751" w:rsidRPr="00467751">
        <w:rPr>
          <w:rFonts w:asciiTheme="majorHAnsi" w:eastAsia="ＭＳ Ｐゴシック" w:hAnsiTheme="majorHAnsi" w:cstheme="majorHAnsi"/>
          <w:b/>
          <w:sz w:val="24"/>
          <w:szCs w:val="24"/>
        </w:rPr>
        <w:t>confidence self-evaluation sheet</w:t>
      </w:r>
    </w:p>
    <w:tbl>
      <w:tblPr>
        <w:tblW w:w="9080" w:type="dxa"/>
        <w:tblInd w:w="99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6000"/>
        <w:gridCol w:w="3080"/>
      </w:tblGrid>
      <w:tr w:rsidR="001D7FB9" w:rsidRPr="00467751" w14:paraId="33B008D6" w14:textId="77777777" w:rsidTr="001D7FB9">
        <w:trPr>
          <w:trHeight w:val="255"/>
        </w:trPr>
        <w:tc>
          <w:tcPr>
            <w:tcW w:w="6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65B21" w14:textId="77777777" w:rsidR="001D7FB9" w:rsidRPr="00467751" w:rsidRDefault="001D7FB9" w:rsidP="001D7FB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2B5AB" w14:textId="77777777" w:rsidR="001D7FB9" w:rsidRPr="00467751" w:rsidRDefault="001D7FB9" w:rsidP="001D7FB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coring</w:t>
            </w:r>
          </w:p>
        </w:tc>
      </w:tr>
      <w:tr w:rsidR="00EB6D9F" w:rsidRPr="00467751" w14:paraId="0902FAC3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B790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General skills and machine operation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BD2C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-agree</w:t>
            </w:r>
          </w:p>
        </w:tc>
      </w:tr>
      <w:tr w:rsidR="00EB6D9F" w:rsidRPr="00467751" w14:paraId="2AF57F5F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B0AE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 I am confident in general image acquisition skill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8D2A2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-mostly agree</w:t>
            </w:r>
          </w:p>
        </w:tc>
      </w:tr>
      <w:tr w:rsidR="00EB6D9F" w:rsidRPr="00467751" w14:paraId="20C27AEA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365B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 I am confident in general image interpretation skill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6088B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-neutral</w:t>
            </w:r>
          </w:p>
        </w:tc>
      </w:tr>
      <w:tr w:rsidR="00EB6D9F" w:rsidRPr="00467751" w14:paraId="3934B111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223F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 I am confident in machine operation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8B06A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-mostly disagree</w:t>
            </w:r>
          </w:p>
        </w:tc>
      </w:tr>
      <w:tr w:rsidR="00EB6D9F" w:rsidRPr="00467751" w14:paraId="23FCDE1D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9BBDB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8A2DE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-disagree</w:t>
            </w:r>
          </w:p>
        </w:tc>
      </w:tr>
      <w:tr w:rsidR="00EB6D9F" w:rsidRPr="00467751" w14:paraId="4E5876AB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D29B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OCU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5682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EB6D9F" w:rsidRPr="00467751" w14:paraId="31D5A616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55DD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 I am confident in evaluation skills for cardiac systolic funct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CDAA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0613BA72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5DBA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. I am confident in evaluation skills for inferior vena cav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8A35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5B0FD3FF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5AD1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CCEA0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467751" w14:paraId="3F15472D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D1DB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Vascula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6779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243F6805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685C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. I am confident in evaluation skills for deep vein thrombo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5130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4C3710FC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4988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A558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467751" w14:paraId="040B95BE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8296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ung/diaphrag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BC09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4C159E46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3FDD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. I am confident in evaluation skills for pneumothorax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D0B5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2AEC8D93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BA45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 I am confident in evaluation skills for pulmonary ede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7D6E8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25556FED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0DA7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 I am confident in evaluation skills for diaphragmatic funct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A3EC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11C1E020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8CBF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5753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467751" w14:paraId="78D6C761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DE5A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bdome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FB69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1187BAC1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C514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. I am confident in evaluation skills for cholecystit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7F62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6C2B8C51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442C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. I am confident in evaluation skills for hydronephro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1F74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262B9299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DDD5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. I am confident in evaluation skills for aortic aneurys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2F7D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2412FA41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B64B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. I am confident in evaluation of ureteral cathet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5CB9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559D89DB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4950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. I am confident in evaluation skills for ascit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304C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467751" w14:paraId="6CF3A688" w14:textId="77777777" w:rsidTr="001D7FB9">
        <w:trPr>
          <w:trHeight w:val="270"/>
        </w:trPr>
        <w:tc>
          <w:tcPr>
            <w:tcW w:w="6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BE83E2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D6291B" w14:textId="77777777" w:rsidR="00EB6D9F" w:rsidRPr="00467751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467751" w14:paraId="09DA3748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9250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6775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OCUS: Focused cardiac ultrasoun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EEFD" w14:textId="77777777" w:rsidR="00EB6D9F" w:rsidRPr="00467751" w:rsidRDefault="00EB6D9F" w:rsidP="00EB6D9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38770B1" w14:textId="3C43D008" w:rsidR="001D7FB9" w:rsidRPr="00467751" w:rsidRDefault="00C34B2D" w:rsidP="00C34B2D">
      <w:pPr>
        <w:jc w:val="righ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※</w:t>
      </w:r>
      <w:r w:rsidRPr="00C34B2D">
        <w:rPr>
          <w:rFonts w:ascii="Arial" w:hAnsi="Arial" w:cs="Arial"/>
          <w:sz w:val="24"/>
          <w:szCs w:val="24"/>
        </w:rPr>
        <w:t>This sheet is reference from</w:t>
      </w:r>
      <w:r>
        <w:rPr>
          <w:rFonts w:ascii="Arial" w:hAnsi="Arial" w:cs="Arial"/>
          <w:sz w:val="24"/>
          <w:szCs w:val="24"/>
        </w:rPr>
        <w:t xml:space="preserve"> </w:t>
      </w:r>
      <w:r w:rsidRPr="00ED1C5F">
        <w:rPr>
          <w:rFonts w:asciiTheme="majorHAnsi" w:eastAsia="ＭＳ ゴシック" w:hAnsiTheme="majorHAnsi" w:cstheme="majorHAnsi"/>
        </w:rPr>
        <w:t>BMC Med Educ. 2018;18(1):202.</w:t>
      </w:r>
    </w:p>
    <w:sectPr w:rsidR="001D7FB9" w:rsidRPr="00467751" w:rsidSect="008800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5F719" w14:textId="77777777" w:rsidR="00630194" w:rsidRDefault="00630194" w:rsidP="0081556B">
      <w:r>
        <w:separator/>
      </w:r>
    </w:p>
  </w:endnote>
  <w:endnote w:type="continuationSeparator" w:id="0">
    <w:p w14:paraId="1DF5C21F" w14:textId="77777777" w:rsidR="00630194" w:rsidRDefault="00630194" w:rsidP="0081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D04EF" w14:textId="77777777" w:rsidR="00630194" w:rsidRDefault="00630194" w:rsidP="0081556B">
      <w:r>
        <w:separator/>
      </w:r>
    </w:p>
  </w:footnote>
  <w:footnote w:type="continuationSeparator" w:id="0">
    <w:p w14:paraId="3BD7A16C" w14:textId="77777777" w:rsidR="00630194" w:rsidRDefault="00630194" w:rsidP="0081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7FB9"/>
    <w:rsid w:val="00193549"/>
    <w:rsid w:val="001A1855"/>
    <w:rsid w:val="001D7FB9"/>
    <w:rsid w:val="00231F26"/>
    <w:rsid w:val="003338E4"/>
    <w:rsid w:val="00442091"/>
    <w:rsid w:val="00467751"/>
    <w:rsid w:val="006204CD"/>
    <w:rsid w:val="00630194"/>
    <w:rsid w:val="00743C1C"/>
    <w:rsid w:val="00812C5D"/>
    <w:rsid w:val="0081556B"/>
    <w:rsid w:val="00880078"/>
    <w:rsid w:val="009248A8"/>
    <w:rsid w:val="009823F3"/>
    <w:rsid w:val="009F0A7C"/>
    <w:rsid w:val="00A20C64"/>
    <w:rsid w:val="00B660A7"/>
    <w:rsid w:val="00C34B2D"/>
    <w:rsid w:val="00D01D01"/>
    <w:rsid w:val="00D7372D"/>
    <w:rsid w:val="00D76C88"/>
    <w:rsid w:val="00EB6D9F"/>
    <w:rsid w:val="00F01D74"/>
    <w:rsid w:val="00FB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40E74D"/>
  <w15:chartTrackingRefBased/>
  <w15:docId w15:val="{BD50C6B8-3A9F-4B55-9728-FDB1085ED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5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556B"/>
  </w:style>
  <w:style w:type="paragraph" w:styleId="a5">
    <w:name w:val="footer"/>
    <w:basedOn w:val="a"/>
    <w:link w:val="a6"/>
    <w:uiPriority w:val="99"/>
    <w:unhideWhenUsed/>
    <w:rsid w:val="008155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5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9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徹</dc:creator>
  <cp:keywords/>
  <dc:description/>
  <cp:lastModifiedBy>Yamada Toru</cp:lastModifiedBy>
  <cp:revision>10</cp:revision>
  <dcterms:created xsi:type="dcterms:W3CDTF">2017-07-23T03:56:00Z</dcterms:created>
  <dcterms:modified xsi:type="dcterms:W3CDTF">2022-10-27T07:05:00Z</dcterms:modified>
</cp:coreProperties>
</file>